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A0737" w14:textId="24356B93" w:rsidR="000C2D0C" w:rsidRDefault="00FE7ED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FE7ED7">
        <w:rPr>
          <w:rFonts w:ascii="Times New Roman" w:hAnsi="Times New Roman" w:cs="Times New Roman"/>
          <w:sz w:val="20"/>
          <w:szCs w:val="20"/>
        </w:rPr>
        <w:t>able S</w:t>
      </w:r>
      <w:r w:rsidR="00F126E3">
        <w:rPr>
          <w:rFonts w:ascii="Times New Roman" w:hAnsi="Times New Roman" w:cs="Times New Roman"/>
          <w:sz w:val="20"/>
          <w:szCs w:val="20"/>
        </w:rPr>
        <w:t>5</w:t>
      </w:r>
      <w:r w:rsidRPr="00FE7ED7">
        <w:rPr>
          <w:rFonts w:ascii="Times New Roman" w:hAnsi="Times New Roman" w:cs="Times New Roman"/>
          <w:sz w:val="20"/>
          <w:szCs w:val="20"/>
        </w:rPr>
        <w:t xml:space="preserve">. Cox regression analysis of prognostic factors influencing DSS for patients with </w:t>
      </w:r>
      <w:r w:rsidR="00F126E3">
        <w:rPr>
          <w:rFonts w:ascii="Times New Roman" w:hAnsi="Times New Roman" w:cs="Times New Roman"/>
          <w:sz w:val="20"/>
          <w:szCs w:val="20"/>
        </w:rPr>
        <w:t>regional</w:t>
      </w:r>
      <w:r w:rsidRPr="00FE7ED7">
        <w:rPr>
          <w:rFonts w:ascii="Times New Roman" w:hAnsi="Times New Roman" w:cs="Times New Roman"/>
          <w:sz w:val="20"/>
          <w:szCs w:val="20"/>
        </w:rPr>
        <w:t xml:space="preserve"> disease</w:t>
      </w:r>
    </w:p>
    <w:tbl>
      <w:tblPr>
        <w:tblW w:w="7280" w:type="dxa"/>
        <w:tblLook w:val="04A0" w:firstRow="1" w:lastRow="0" w:firstColumn="1" w:lastColumn="0" w:noHBand="0" w:noVBand="1"/>
      </w:tblPr>
      <w:tblGrid>
        <w:gridCol w:w="640"/>
        <w:gridCol w:w="1216"/>
        <w:gridCol w:w="666"/>
        <w:gridCol w:w="1614"/>
        <w:gridCol w:w="666"/>
        <w:gridCol w:w="666"/>
        <w:gridCol w:w="1636"/>
        <w:gridCol w:w="666"/>
      </w:tblGrid>
      <w:tr w:rsidR="00F126E3" w:rsidRPr="00F126E3" w14:paraId="161162F1" w14:textId="77777777" w:rsidTr="00F126E3">
        <w:trPr>
          <w:trHeight w:val="280"/>
        </w:trPr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EF8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F2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3E6" w14:textId="36A96829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  </w:t>
            </w: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Univariable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</w:p>
        </w:tc>
        <w:tc>
          <w:tcPr>
            <w:tcW w:w="27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8C6" w14:textId="0C73DD73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 </w:t>
            </w: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Multivariable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 xml:space="preserve">    </w:t>
            </w:r>
          </w:p>
        </w:tc>
      </w:tr>
      <w:tr w:rsidR="00F126E3" w:rsidRPr="00F126E3" w14:paraId="2A0782E0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775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7280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6967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2BF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78E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60B3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252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4F4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126E3" w:rsidRPr="00F126E3" w14:paraId="2BD2F66C" w14:textId="77777777" w:rsidTr="00F126E3">
        <w:trPr>
          <w:trHeight w:val="280"/>
        </w:trPr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946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1D9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38B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FFF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B2B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624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66C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F126E3" w:rsidRPr="00F126E3" w14:paraId="214B04D2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4DD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612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1CA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82A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96E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221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DEC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961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61109F56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B2C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130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-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C1F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7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0DE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67-1.35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97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2FB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899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27-1.542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56F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</w:tr>
      <w:tr w:rsidR="00F126E3" w:rsidRPr="00F126E3" w14:paraId="5D132EBC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982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DC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544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2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51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01-2.14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04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D96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1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8BE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1.028-2.546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FE7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F126E3" w:rsidRPr="00F126E3" w14:paraId="0F42CBE0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B8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5D6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CC3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BEA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15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BE3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B64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6BC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10009AA6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F94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61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327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7244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8AA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C40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B2C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862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0AE4089C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930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E46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758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A37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62-1.160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3F76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57E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F29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8BD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771CA7C0" w14:textId="77777777" w:rsidTr="00F126E3">
        <w:trPr>
          <w:trHeight w:val="280"/>
        </w:trPr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F70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e of diagnosi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9846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42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8A8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EA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868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D7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20580BB6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5E1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B2F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inous</w:t>
            </w:r>
            <w:proofErr w:type="spellEnd"/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3E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74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946-1.011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C0D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85C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CC34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C7A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4B9F1B62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CA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9E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-20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4A5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C18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EFB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4EF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53D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1F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6D35F565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54D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EE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0-20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FD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3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341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19-1.065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983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62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53B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B4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5E854A1B" w14:textId="77777777" w:rsidTr="00F126E3">
        <w:trPr>
          <w:trHeight w:val="280"/>
        </w:trPr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1C6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66E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4F7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ECA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FA7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4CE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BB3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32EF062D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C3D4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639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tum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C3C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D78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2F66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D7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1FA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34D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34BB2A87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B46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AFC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u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907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5A7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78-1.26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096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BE9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7E5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289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3BF04E3C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4D7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BE1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801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0476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2AB6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6E1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70B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598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57062B56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248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E7A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423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3F0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82E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C61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2E1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709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0D0BD4DC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791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D14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6E0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E7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555-2.888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82A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C53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21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9F5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196FD078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AB2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D51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E3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7D0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35-1.656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970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38A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A4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DA5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608CD78C" w14:textId="77777777" w:rsidTr="00F126E3">
        <w:trPr>
          <w:trHeight w:val="280"/>
        </w:trPr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50C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C8B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A5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368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694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DEF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A43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1F741B61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75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AA8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184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B6C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D47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FA2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707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A3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26E86AF1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F9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FAE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79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73E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694-1.384)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70E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73A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60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9D0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27466140" w14:textId="77777777" w:rsidTr="00F126E3">
        <w:trPr>
          <w:trHeight w:val="280"/>
        </w:trPr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5F04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F08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16E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341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366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14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A6B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0AD2715C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9DE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95F6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DF8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EE5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D8A4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FA6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E76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5E2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7CA4BA69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79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F23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DD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E6D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449-1.249</w:t>
            </w:r>
            <w:r w:rsidRPr="00F126E3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590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6CD6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1AEA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86A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482C18A6" w14:textId="77777777" w:rsidTr="00F126E3">
        <w:trPr>
          <w:trHeight w:val="280"/>
        </w:trPr>
        <w:tc>
          <w:tcPr>
            <w:tcW w:w="1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71D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hemotherapy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CED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2AF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33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425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211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DB4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F126E3" w:rsidRPr="00F126E3" w14:paraId="1B45C053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5EC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A4F9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/unkonwn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00E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13DB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B5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C9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66A3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492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126E3" w:rsidRPr="00F126E3" w14:paraId="72812CEB" w14:textId="77777777" w:rsidTr="00F126E3">
        <w:trPr>
          <w:trHeight w:val="280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FE64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104A2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B9D75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9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6CD8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6-2.612</w:t>
            </w:r>
            <w:r w:rsidRPr="00F126E3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05E0F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12C7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0-2.948</w:t>
            </w:r>
            <w:r w:rsidRPr="00F126E3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5860" w14:textId="77777777" w:rsidR="00F126E3" w:rsidRPr="00F126E3" w:rsidRDefault="00F126E3" w:rsidP="00F126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126E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7BA1AB8" w14:textId="77777777" w:rsidR="00F126E3" w:rsidRDefault="00F126E3">
      <w:pPr>
        <w:rPr>
          <w:rFonts w:ascii="Times New Roman" w:hAnsi="Times New Roman" w:cs="Times New Roman" w:hint="eastAsia"/>
          <w:sz w:val="20"/>
          <w:szCs w:val="20"/>
        </w:rPr>
      </w:pPr>
    </w:p>
    <w:p w14:paraId="705809A6" w14:textId="23ED0F17" w:rsidR="00BB330F" w:rsidRPr="00BB330F" w:rsidRDefault="00330DF8">
      <w:pPr>
        <w:rPr>
          <w:rFonts w:ascii="Times New Roman" w:hAnsi="Times New Roman" w:cs="Times New Roman"/>
          <w:sz w:val="20"/>
          <w:szCs w:val="20"/>
        </w:rPr>
      </w:pPr>
      <w:r w:rsidRPr="00B034D0">
        <w:rPr>
          <w:rFonts w:ascii="Times New Roman" w:eastAsia="Malgun Gothic" w:hAnsi="Times New Roman" w:cs="Times New Roman"/>
          <w:sz w:val="20"/>
          <w:szCs w:val="20"/>
        </w:rPr>
        <w:t xml:space="preserve">HR, hazard ratio; 95% CI, 95% confidence interval; </w:t>
      </w:r>
      <w:r w:rsidR="00BB330F">
        <w:rPr>
          <w:rFonts w:ascii="Times New Roman" w:hAnsi="Times New Roman" w:cs="Times New Roman" w:hint="eastAsia"/>
          <w:sz w:val="20"/>
          <w:szCs w:val="20"/>
        </w:rPr>
        <w:t>L</w:t>
      </w:r>
      <w:r w:rsidR="00BB330F">
        <w:rPr>
          <w:rFonts w:ascii="Times New Roman" w:hAnsi="Times New Roman" w:cs="Times New Roman"/>
          <w:sz w:val="20"/>
          <w:szCs w:val="20"/>
        </w:rPr>
        <w:t xml:space="preserve">E, </w:t>
      </w:r>
      <w:r w:rsidR="00BB330F" w:rsidRPr="00C02CB6">
        <w:rPr>
          <w:rFonts w:ascii="Times New Roman" w:eastAsia="Malgun Gothic" w:hAnsi="Times New Roman" w:cs="Times New Roman"/>
          <w:sz w:val="20"/>
          <w:szCs w:val="20"/>
        </w:rPr>
        <w:t>local excision</w:t>
      </w:r>
      <w:r w:rsidR="00BB330F">
        <w:rPr>
          <w:rFonts w:ascii="Times New Roman" w:hAnsi="Times New Roman" w:cs="Times New Roman"/>
          <w:sz w:val="20"/>
          <w:szCs w:val="20"/>
        </w:rPr>
        <w:t xml:space="preserve">; ER, </w:t>
      </w:r>
      <w:r w:rsidR="00BB330F" w:rsidRPr="00C02CB6">
        <w:rPr>
          <w:rFonts w:ascii="Times New Roman" w:eastAsia="Malgun Gothic" w:hAnsi="Times New Roman" w:cs="Times New Roman"/>
          <w:sz w:val="20"/>
          <w:szCs w:val="20"/>
        </w:rPr>
        <w:t>extensive resection</w:t>
      </w:r>
      <w:r w:rsidR="00BB330F">
        <w:rPr>
          <w:rFonts w:ascii="Times New Roman" w:eastAsia="Malgun Gothic" w:hAnsi="Times New Roman" w:cs="Times New Roman"/>
          <w:sz w:val="20"/>
          <w:szCs w:val="20"/>
        </w:rPr>
        <w:t>.</w:t>
      </w:r>
    </w:p>
    <w:sectPr w:rsidR="00BB330F" w:rsidRPr="00BB3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80F4C" w14:textId="77777777" w:rsidR="00F0483D" w:rsidRDefault="00F0483D" w:rsidP="00330DF8">
      <w:r>
        <w:separator/>
      </w:r>
    </w:p>
  </w:endnote>
  <w:endnote w:type="continuationSeparator" w:id="0">
    <w:p w14:paraId="6027462B" w14:textId="77777777" w:rsidR="00F0483D" w:rsidRDefault="00F0483D" w:rsidP="00330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B95E6" w14:textId="77777777" w:rsidR="00F0483D" w:rsidRDefault="00F0483D" w:rsidP="00330DF8">
      <w:r>
        <w:separator/>
      </w:r>
    </w:p>
  </w:footnote>
  <w:footnote w:type="continuationSeparator" w:id="0">
    <w:p w14:paraId="72DC275B" w14:textId="77777777" w:rsidR="00F0483D" w:rsidRDefault="00F0483D" w:rsidP="00330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30F"/>
    <w:rsid w:val="00016650"/>
    <w:rsid w:val="000B25D2"/>
    <w:rsid w:val="000C2D0C"/>
    <w:rsid w:val="00330DF8"/>
    <w:rsid w:val="004403E0"/>
    <w:rsid w:val="00BB330F"/>
    <w:rsid w:val="00F0483D"/>
    <w:rsid w:val="00F126E3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E179F2"/>
  <w15:chartTrackingRefBased/>
  <w15:docId w15:val="{D54C443D-479B-40B9-9C1C-A5ED75E53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D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畅</dc:creator>
  <cp:keywords/>
  <dc:description/>
  <cp:lastModifiedBy>刘畅</cp:lastModifiedBy>
  <cp:revision>2</cp:revision>
  <dcterms:created xsi:type="dcterms:W3CDTF">2022-07-14T08:36:00Z</dcterms:created>
  <dcterms:modified xsi:type="dcterms:W3CDTF">2022-07-14T08:36:00Z</dcterms:modified>
</cp:coreProperties>
</file>